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95A" w:rsidRPr="00107AB2" w:rsidRDefault="0087295A" w:rsidP="0087295A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07AB2">
        <w:rPr>
          <w:rFonts w:ascii="Times New Roman" w:hAnsi="Times New Roman" w:cs="Times New Roman"/>
          <w:b/>
          <w:sz w:val="20"/>
          <w:szCs w:val="20"/>
        </w:rPr>
        <w:t>Table S1 Repeat sequence annotation</w:t>
      </w:r>
    </w:p>
    <w:tbl>
      <w:tblPr>
        <w:tblStyle w:val="a7"/>
        <w:tblpPr w:leftFromText="180" w:rightFromText="180" w:vertAnchor="page" w:horzAnchor="margin" w:tblpXSpec="center" w:tblpY="19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43"/>
        <w:gridCol w:w="2074"/>
        <w:gridCol w:w="2074"/>
      </w:tblGrid>
      <w:tr w:rsidR="0087295A" w:rsidRPr="00107AB2" w:rsidTr="006F2F19">
        <w:tc>
          <w:tcPr>
            <w:tcW w:w="2405" w:type="dxa"/>
            <w:tcBorders>
              <w:top w:val="single" w:sz="8" w:space="0" w:color="auto"/>
              <w:bottom w:val="single" w:sz="4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4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Rate (%)</w:t>
            </w:r>
          </w:p>
        </w:tc>
      </w:tr>
      <w:tr w:rsidR="002D0236" w:rsidRPr="00107AB2" w:rsidTr="006F2F19">
        <w:tc>
          <w:tcPr>
            <w:tcW w:w="2405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ClassI</w:t>
            </w:r>
          </w:p>
        </w:tc>
        <w:tc>
          <w:tcPr>
            <w:tcW w:w="1743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562,441</w:t>
            </w:r>
          </w:p>
        </w:tc>
        <w:tc>
          <w:tcPr>
            <w:tcW w:w="2074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249,492,149</w:t>
            </w:r>
          </w:p>
        </w:tc>
        <w:tc>
          <w:tcPr>
            <w:tcW w:w="2074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46.09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DIRS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1,142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0,102,497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LARD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29,729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27,085,618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LINE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32,651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,948,619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LTR/Copia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44,594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4,612,995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7.48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LTR/Gypsy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56,749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07,757,401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9.91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LTR/Unknown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79,589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23,008,854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PLE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,950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64,519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SINE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3,813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683,037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TRIM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2,140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,475,054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/Unknown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8,518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D0236" w:rsidRPr="00107AB2" w:rsidTr="006F2F19">
        <w:tc>
          <w:tcPr>
            <w:tcW w:w="2405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ClassII</w:t>
            </w:r>
          </w:p>
        </w:tc>
        <w:tc>
          <w:tcPr>
            <w:tcW w:w="1743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278,359</w:t>
            </w:r>
          </w:p>
        </w:tc>
        <w:tc>
          <w:tcPr>
            <w:tcW w:w="2074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69,719,255</w:t>
            </w:r>
          </w:p>
        </w:tc>
        <w:tc>
          <w:tcPr>
            <w:tcW w:w="2074" w:type="dxa"/>
          </w:tcPr>
          <w:p w:rsidR="002D0236" w:rsidRPr="00107AB2" w:rsidRDefault="002D0236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236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I/Crypton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I/Helitron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0,233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0,492,099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I/MITE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,925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,163,886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I/Maverick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2,381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55,423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I/TIR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85,357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50,184,682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lassII/Unknown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5,451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,674,012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PotentialHostGene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,860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,208,996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,325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82,734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7295A" w:rsidRPr="00107AB2" w:rsidTr="006F2F19">
        <w:tc>
          <w:tcPr>
            <w:tcW w:w="2405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43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74,232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5,475,166</w:t>
            </w:r>
          </w:p>
        </w:tc>
        <w:tc>
          <w:tcPr>
            <w:tcW w:w="2074" w:type="dxa"/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</w:tr>
      <w:tr w:rsidR="0087295A" w:rsidRPr="00107AB2" w:rsidTr="006F2F19">
        <w:tc>
          <w:tcPr>
            <w:tcW w:w="2405" w:type="dxa"/>
            <w:tcBorders>
              <w:bottom w:val="single" w:sz="8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43" w:type="dxa"/>
            <w:tcBorders>
              <w:bottom w:val="single" w:sz="8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21,217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314,986,834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7295A" w:rsidRPr="00107AB2" w:rsidRDefault="0087295A" w:rsidP="006F2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58.19</w:t>
            </w:r>
          </w:p>
        </w:tc>
      </w:tr>
    </w:tbl>
    <w:p w:rsidR="0036113D" w:rsidRPr="00107AB2" w:rsidRDefault="0036113D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1194E" w:rsidRPr="00107AB2" w:rsidRDefault="0051194E" w:rsidP="0051194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07AB2">
        <w:rPr>
          <w:rFonts w:ascii="Times New Roman" w:hAnsi="Times New Roman" w:cs="Times New Roman"/>
          <w:b/>
          <w:sz w:val="20"/>
          <w:szCs w:val="20"/>
        </w:rPr>
        <w:t>Table S2 Gene annotation informa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1194E" w:rsidRPr="00107AB2" w:rsidTr="0051194E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Annotated Number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="00DA3C77" w:rsidRPr="00107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51194E" w:rsidRPr="00107AB2" w:rsidTr="0051194E">
        <w:tc>
          <w:tcPr>
            <w:tcW w:w="2765" w:type="dxa"/>
            <w:tcBorders>
              <w:top w:val="single" w:sz="4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GO Annotatio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21,39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50.21%</w:t>
            </w:r>
          </w:p>
        </w:tc>
      </w:tr>
      <w:tr w:rsidR="0051194E" w:rsidRPr="00107AB2" w:rsidTr="00237B75"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KEGG Annotation</w:t>
            </w:r>
          </w:p>
        </w:tc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14,274</w:t>
            </w:r>
          </w:p>
        </w:tc>
        <w:tc>
          <w:tcPr>
            <w:tcW w:w="2766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33.49%</w:t>
            </w:r>
          </w:p>
        </w:tc>
      </w:tr>
      <w:tr w:rsidR="0051194E" w:rsidRPr="00107AB2" w:rsidTr="00237B75"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KOG Annotation</w:t>
            </w:r>
          </w:p>
        </w:tc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23,725</w:t>
            </w:r>
          </w:p>
        </w:tc>
        <w:tc>
          <w:tcPr>
            <w:tcW w:w="2766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55.66%</w:t>
            </w:r>
          </w:p>
        </w:tc>
      </w:tr>
      <w:tr w:rsidR="0051194E" w:rsidRPr="00107AB2" w:rsidTr="00237B75"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TrEMBL Annotation</w:t>
            </w:r>
          </w:p>
        </w:tc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1,720</w:t>
            </w:r>
          </w:p>
        </w:tc>
        <w:tc>
          <w:tcPr>
            <w:tcW w:w="2766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7.88%</w:t>
            </w:r>
          </w:p>
        </w:tc>
      </w:tr>
      <w:tr w:rsidR="0051194E" w:rsidRPr="00107AB2" w:rsidTr="00237B75"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NR Annotation</w:t>
            </w:r>
          </w:p>
        </w:tc>
        <w:tc>
          <w:tcPr>
            <w:tcW w:w="2765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2,247</w:t>
            </w:r>
          </w:p>
        </w:tc>
        <w:tc>
          <w:tcPr>
            <w:tcW w:w="2766" w:type="dxa"/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9.12%</w:t>
            </w:r>
          </w:p>
        </w:tc>
      </w:tr>
      <w:tr w:rsidR="0051194E" w:rsidRPr="00107AB2" w:rsidTr="0051194E">
        <w:tc>
          <w:tcPr>
            <w:tcW w:w="2765" w:type="dxa"/>
            <w:tcBorders>
              <w:bottom w:val="single" w:sz="8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All Annotated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42,257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:rsidR="0051194E" w:rsidRPr="00107AB2" w:rsidRDefault="0051194E" w:rsidP="003B1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99.14%</w:t>
            </w:r>
          </w:p>
        </w:tc>
      </w:tr>
    </w:tbl>
    <w:p w:rsidR="0051194E" w:rsidRPr="00107AB2" w:rsidRDefault="0051194E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153AB" w:rsidRPr="00107AB2" w:rsidRDefault="001153AB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153AB" w:rsidRPr="00107AB2" w:rsidRDefault="001153AB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153AB" w:rsidRPr="00107AB2" w:rsidRDefault="001153AB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153AB" w:rsidRPr="00107AB2" w:rsidRDefault="001153AB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153AB" w:rsidRPr="00107AB2" w:rsidRDefault="001153AB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632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1136"/>
        <w:gridCol w:w="6660"/>
      </w:tblGrid>
      <w:tr w:rsidR="00B57604" w:rsidRPr="00B57604" w:rsidTr="001043AE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D30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3</w:t>
            </w:r>
            <w:r w:rsidR="00D30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5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 in Cluster 2/4 in ACA-treated samples</w:t>
            </w:r>
          </w:p>
        </w:tc>
      </w:tr>
      <w:tr w:rsidR="00B57604" w:rsidRPr="00107AB2" w:rsidTr="001043AE">
        <w:trPr>
          <w:trHeight w:val="278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ion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76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ystathionine gamma-synthase, chloroplastic-like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08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 PRUPE_ppa015491mg, partial [Prunus pers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243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ein FANTASTIC FOUR 1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866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5055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948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67087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05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61788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7455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0045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8385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protein phosphatase 2C 8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8602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3654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265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C40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AC transcription factor 25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458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EAD-box ATP-dependent RNA helicase 2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10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67087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58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protein phosphatase 2C 47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52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707A-1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bscisic acid 8&amp;apos;-hydroxylase 2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98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1311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10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ein NIM1-INTERACTING 1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24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6803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666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inja-family protein AFP3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810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inja-family protein AFP3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198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66573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0361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6647 isoform X1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195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4978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237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ate embryogenesis abundant protein, group 3-like isoform X2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391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oleosin 1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440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hylakoid lumenal 17.4 kDa protein, chloroplastic-like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54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ein phosphatase 2C 37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95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icaudal D-related protein 2-like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312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0685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808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27052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829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2C-2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ein phosphatase 2C 77-like isoform X1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8391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F-box/kelch-repeat protein At2g44130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824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utative glycine-rich cell wall structural protein 1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215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C88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AC domain-containing protein 72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1238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uppressor protein SRP40-like isoform X1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63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omocysteine S-methyltransferase 3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642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108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MYB108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92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66037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6984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eranylgeranyl diphosphate reductase, chloroplastic-like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7091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onoplast dicarboxylate transporter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7855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hlorophyll a-b binding protein CP29.1, chloroplastic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8663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locator protein homolog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00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 PRUPE_ppb009453mg [Prunus pers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031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minor allergen Alt a 7-like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565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glycosyltransferase At5g03795 [Prunus mume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207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hylakoid lumenal 17.4 kDa protein, chloroplastic-like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2634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lutamate receptor 1.2-like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3343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ugar carrier protein C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60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etical protein JCGZ_24809 [Jatropha curcas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682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alpha,alpha-trehalose-phosphate synthase [UDP-forming] 10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622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KK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itogen-activated protein kinase kinase kinase A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6501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T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nthocyanidin 3-O-glucosyltransferase 2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818.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eta-carotene hydroxylase 2, chloroplastic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74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membrane ascorbate ferrireductase 1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804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5988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523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ynein light chain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73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RKY75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WRKY transcription factor 75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0821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4-hydroxyphenylpyruvate dioxygenase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747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T12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zinc finger protein ZAT12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154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H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orbitol dehydrogenase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91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eme oxygenase 1, chloroplastic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426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hytoene synthase 2, chloroplastic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488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istone H3.v1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6139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E3 ubiquitin-protein ligase ZNRF3-like isoform X1 [Prunus mume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96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52412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821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9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inactive beta-amylase 9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38431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RING-H2 finger protein ATL38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917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F2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BSCISIC ACID-INSENSITIVE 5-like protein 5 isoform X1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977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disease resistance protein At5g66900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4250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M4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mancy-associated MADS-box transcription factor [Pyrus pyrifolia var. cult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9955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irigent protein 25 [Malus domestica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1096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P12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TCP12-like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383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C10</w:t>
            </w: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NAC domain-containing protein 72, partial [Pyrus x bretschneideri]</w:t>
            </w:r>
          </w:p>
        </w:tc>
      </w:tr>
      <w:tr w:rsidR="00B57604" w:rsidRPr="00107AB2" w:rsidTr="001043AE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521.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1043A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7353 [Pyrus x bretschneideri]</w:t>
            </w:r>
          </w:p>
        </w:tc>
      </w:tr>
    </w:tbl>
    <w:p w:rsidR="001153AB" w:rsidRPr="00107AB2" w:rsidRDefault="001153AB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718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629"/>
        <w:gridCol w:w="1206"/>
        <w:gridCol w:w="6664"/>
      </w:tblGrid>
      <w:tr w:rsidR="00B57604" w:rsidRPr="00B57604" w:rsidTr="00107AB2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D30060" w:rsidP="00FC265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4</w:t>
            </w:r>
            <w:r w:rsidR="00B57604" w:rsidRPr="00B5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s in Cluster 5 in ACA-treated samples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ion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012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ight-regulated protein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146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4736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149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on-specific lipid-transfer protein-like protein At2g13820 isoform X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229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T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zinc finger protein ZAT10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433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48526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068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ynein light chain 1, cytoplasmic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100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glutathione S-transferase isoform X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495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hotosystem II 10 kDa polypeptide, chloroplastic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58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F-box protein At1g61340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93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protein phosphatase 2C 49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9473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1B404C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M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MADS-box protein AGL24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9605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line-rich receptor-like protein kinase PERK2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50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14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bHLH149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77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52793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112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high-light-induced protein, chloroplastic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22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 domain class transcription factor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76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line-rich receptor-like protein kinase PERK2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77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sparagine synthetase [glutamine-hydrolyzing]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830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5119217 [Populus euphra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24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786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10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M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MADS-box protein AGL24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65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accase-12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95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0076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6233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CASP-like protein VIT_05s0020g01830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16665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D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strigolactone esterase DAD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35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hotosystem I reaction center subunit VI-2, chloroplastic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0400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8529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064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hotosystem I subunit O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300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DSL esterase/lipase At1g74460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49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30917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49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3377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51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lue copper protein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292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non-specific lipid-transfer protein-like protein At2g13820 isoform X2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3048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RING-H2 finger protein ATL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306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F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ethylene-responsive transcription factor 5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410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ematode resistance protein-like HSPRO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10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ytochrome P450 86A1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833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calcium-binding protein CML36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04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D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eroxidase 1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32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irigent protein 2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059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hlorophyll a-b binding protein 8, chloroplastic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15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2.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ethylene-responsive transcription factor RAP2-3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436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lyceraldehyde-3-phosphate dehydrogenase A, chloroplastic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46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ASP-like protein POPTRDRAFT_82312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713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3717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675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alcium-binding protein CML4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23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hlorophyll a-b binding protein P4, chloroplastic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834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hotosystem II repair protein PSB27-H1, chloroplastic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8385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DDB_G0271670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886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ysteine-rich and transmembrane domain-containing protein B-like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890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29813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988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EID1-like F-box protein 3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996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4445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090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fasciclin-like arabinogalactan protein 1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39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ADS-box protein AGL24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40583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2-alkenal reductase (NADP(+)-dependent)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868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D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eroxidase-like protein 2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1302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M3</w:t>
            </w:r>
          </w:p>
        </w:tc>
        <w:tc>
          <w:tcPr>
            <w:tcW w:w="3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MADS-box protein AGL24-like [Pyrus x bretschneideri] </w:t>
            </w:r>
          </w:p>
        </w:tc>
      </w:tr>
    </w:tbl>
    <w:p w:rsidR="001153AB" w:rsidRPr="00107AB2" w:rsidRDefault="001153AB" w:rsidP="00DA471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718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562"/>
        <w:gridCol w:w="1417"/>
        <w:gridCol w:w="6520"/>
      </w:tblGrid>
      <w:tr w:rsidR="00B57604" w:rsidRPr="00B57604" w:rsidTr="00107AB2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Pr="00107A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B5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s in Cluster 9 in ACA-treated samples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FC2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ion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0171.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protein RRP45A-like isoform X1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060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CCA4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indole-3-pyruvate monooxygenase YUCCA4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063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-adenosylmethionine decarboxylase proenzym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077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-J18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yclin-J18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161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uanine nucleotide-binding protein subunit gamma 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183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ifunctional epoxide hydrolase 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193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NA dimethylallyltransferase 9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194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queuine tRNA-ribosyltransfer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211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3 domain-containing protein REM8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221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ein NLRC3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222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5197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249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0828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263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EAD-box ATP-dependent RNA helicase 18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307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uncharacterized protein LOC103435116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346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1009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374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1073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378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5887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401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haperonin 60 subunit alpha 2, chloroplastic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430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EAD-box ATP-dependent RNA helicase 51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447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eraniol 8-hydroxyl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451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ardilysin-like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13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erine/threonine-protein kinase HT1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27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K(+) efflux antiporter 3, chloroplastic-like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27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quaporin TIP1-3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0535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ribonuclease II, chloroplastic/mitochondrial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42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1743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57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haperone protein ClpB4, mitochondrial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587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21 kDa protein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21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Y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flowering time control protein FY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81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5727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83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putative CCA tRNA nucleotidyltransferase 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88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ridine-cytidine kinase C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695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eat shock 70 kDa protein 8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09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66128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15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high mobility group B protein 7-like isoform X1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23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6543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28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732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75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oxysterol-binding protein-related protein 4B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778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NA repair protein RAD50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849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sp70 nucleotide exchange factor fes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884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mall RNA degrading nuclease 5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958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ation/H(+) antiporter 2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980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00552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0988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ABC transporter G family member 28-like isoform X1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16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58625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26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P synthase F0 subunit 6 (mitochondrion)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41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receptor-like protein 2 isoform X1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50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ATH domain and coiled-coil domain-containing protein At3g58210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53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-complex protein 1 subunit theta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063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olygalacturon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123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eta-xylosidase/alpha-L-arabinofuranosidase 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1641.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49378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192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1218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2724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228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ATP-dependent DNA helicase HFM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262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3952 isoform X2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269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N peptidase N-terminal domain and RING finger protein 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10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1B404C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3</w:t>
            </w:r>
            <w:bookmarkStart w:id="0" w:name="_GoBack"/>
            <w:bookmarkEnd w:id="0"/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lucan endo-1,3-beta-glucosidase 3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55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polyamine oxidase 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57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LRR receptor-like serine/threonine-protein kinase At3g47570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63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5776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67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odeine O-demethylas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375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RNA polymerase II subunit A C-terminal domain phosphatase SSU7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09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glutamate dehydrogenase 1-like isoform X2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19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08204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26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7814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53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monothiol glutaredoxin-S6-like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70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etratricopeptide repeat protein 27 homolog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482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ytochrome c oxidase subunit 1, partial (mitochondrion) [Fragaria iinumae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27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WD repeat-containing protein 55-like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69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64549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70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ecotropic viral integration site 5 protein homolog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580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7596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614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boron transporter 6 isoform X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620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DSL esterase/lipase At5g08460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652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B domain-containing protein 27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652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1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PRE1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692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03539 isoform X2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750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10201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780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3 small nucleolar RNA-associated protein 25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803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organ-specific protein P4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1839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F015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ethylene-responsive transcription factor ERF01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883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00906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03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58761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16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981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43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glycerol-3-phosphate acyltransferase 8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93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HL repeat-containing protein 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94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ATP-dependent helicase C29A10.10c-like [Prunus mume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1997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003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ATE efflux family protein 2, chloroplastic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053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3 domain-containing protein REM9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072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9537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10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rmadillo repeat-containing kinesin-like protein 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15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ST complex subunit CTC1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16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ATP-dependent DNA helicase HFM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31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556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44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zinc finger protein JACKDAW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57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cytochrome P450 704C1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75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L8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uncated transcription factor CAULIFLOWER A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180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eurochondrin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236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10-like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transcription factor bHLH10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246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inactive tetrahydrocannabinolic acid synth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253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AX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istone H2AX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259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7072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305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ifunctional riboflavin kinase/FMN phosphat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311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NADPH:adrenodoxin oxidoreductase, mitochondrial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336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DP-L-galactose phosphorylase 2-like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339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1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fructokinase-1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2381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chaperonin CPN60-2, mitochondrial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411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MV resistance protein N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442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utative E3 ubiquitin-protein ligase RF298 isoform X1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4443.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erine/arginine-rich splicing factor 4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457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666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464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PR repeat-containing thioredoxin TDX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29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hosphoglycerate kinase, cytosolic-like [Prunus mume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49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NA pseudouridine synthase-like 1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52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eraniol 8-hydroxyl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570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5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ethyltransferase-like protein 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622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yosin-9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692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idasin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21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VR2-like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istone-lysine N-methyltransferase SUVR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21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glutamate--cysteine ligase, chloroplastic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29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LRR receptor-like serine/threonine-protein kinase At3g47570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34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eta-amyrin 28-oxidase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51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eat shock 70 kDa protein 17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57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eparan-alpha-glucosaminide N-acetyltransfer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59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7716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60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3-ketoacyl-CoA synthase 2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796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very-long-chain enoyl-CoA reductase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03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vignain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08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fanconi-associated nuclease 1 homolog isoform X1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18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(3S,6E)-nerolidol synthase 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27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DDT domain-containing protein DDB_G0282237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40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WER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845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receptor-like protein 12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07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etraketide alpha-pyrone reductase 1-like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19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137-like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bHLH137-like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2937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polynucleotide 5&amp;apos;-hydroxyl-kinase NOL9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41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08204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72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66906 isoform X3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81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n protease homolog 1, mitochondrial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84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24534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2989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51435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013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At3g06530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045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57697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051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T2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histone deacetylase HDT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083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345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03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ein prenyltransferase alpha subunit repeat-containing protein 1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10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327233 [Prunus mume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16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16498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24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982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26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calcineurin B-like protein 7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60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probable nucleoside diphosphate kinase 5 isoform X1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83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ADP-ribosylation factor GTPase-activating protein AGD15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199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erine/threonine-protein kinase mph1 isoform X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12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2441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19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44764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346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hospholipase A(1) LCAT3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48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frataxin, mitochondrial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50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mediator of RNA polymerase II transcription subunit 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63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ovel plant SNARE 11-like isoform X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286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NA repair protein RAD50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07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DNA-directed primase/polymerase protein-like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07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7266 isoform X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10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receptor-like protein 2 isoform X1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348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148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3377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TPase family AAA domain-containing protein 3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411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cytokinin riboside 5&amp;apos;-monophosphate phosphoribohydrolase LOGL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479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3 small nucleolar ribonucleoprotein protein IMP4-like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23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901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38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3850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41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entatricopeptide repeat-containing protein At3g48250, chloroplastic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54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38970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59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3 domain-containing protein Os01g0234100-like isoform X2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61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LRR receptor-like serine/threonine-protein kinase At5g45780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61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F1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G-box-binding factor 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591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peptide chain release factor 1-like, mitochondrial isoform X1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609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35321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641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odium-dependent phosphate transport protein 1, chloroplastic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699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DNA-directed RNA polymerase V subunit 5C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02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opomyosin alpha-1 chain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16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1626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42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63519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80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protein WHI4-like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84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histone H2AX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791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43905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861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oheme IX farnesyltransferase, mitochondrial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949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denosine kinase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39954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E3 ubiquitin-protein ligase MIB2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12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60S ribosomal protein L3-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34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929339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40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ABC transporter C family member 8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47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BAHD acyltransferase At5g47980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004084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S2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ucrose synthase 2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87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PRUPE_ppa005529mg [Prunus pers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892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uncharacterized protein LOC103951924 [Pyrus x bretschneideri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92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ABC transporter G family member 17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097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neuroguidin-like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101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140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tein NRT1/ PTR FAMILY 6.3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143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18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DICTED: auxin response factor 18 [Malus domestica] 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087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probable inactive receptor kinase At5g58300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19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P4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TCP4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241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LOW QUALITY PROTEIN: aconitate hydratase, cytoplasmic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280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nucleolar complex protein 2 homolog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313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uncharacterized protein LOC103439620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378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90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bHLH90 [Malus domestica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405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91-like</w:t>
            </w:r>
          </w:p>
        </w:tc>
        <w:tc>
          <w:tcPr>
            <w:tcW w:w="3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transcription factor bHLH91-like [Pyrus x bretschneideri]</w:t>
            </w:r>
          </w:p>
        </w:tc>
      </w:tr>
      <w:tr w:rsidR="00B57604" w:rsidRPr="00107AB2" w:rsidTr="00107AB2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0042445.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7604" w:rsidRPr="00B57604" w:rsidRDefault="00B57604" w:rsidP="00B576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7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: serine--tRNA ligase, mitochondrial-like [Pyrus x bretschneideri]</w:t>
            </w:r>
          </w:p>
        </w:tc>
      </w:tr>
    </w:tbl>
    <w:p w:rsidR="00237B75" w:rsidRPr="00107AB2" w:rsidRDefault="00237B75">
      <w:pPr>
        <w:rPr>
          <w:rFonts w:ascii="Times New Roman" w:hAnsi="Times New Roman" w:cs="Times New Roman"/>
          <w:sz w:val="20"/>
          <w:szCs w:val="20"/>
        </w:rPr>
      </w:pPr>
    </w:p>
    <w:p w:rsidR="00A00367" w:rsidRPr="00107AB2" w:rsidRDefault="00A00367">
      <w:pPr>
        <w:rPr>
          <w:rFonts w:ascii="Times New Roman" w:hAnsi="Times New Roman" w:cs="Times New Roman"/>
          <w:sz w:val="20"/>
          <w:szCs w:val="20"/>
        </w:rPr>
      </w:pPr>
    </w:p>
    <w:p w:rsidR="00713432" w:rsidRPr="00107AB2" w:rsidRDefault="00713432" w:rsidP="00237B7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07AB2">
        <w:rPr>
          <w:rFonts w:ascii="Times New Roman" w:hAnsi="Times New Roman" w:cs="Times New Roman"/>
          <w:b/>
          <w:sz w:val="20"/>
          <w:szCs w:val="20"/>
        </w:rPr>
        <w:t xml:space="preserve">Table S6 </w:t>
      </w:r>
      <w:r w:rsidR="00881884" w:rsidRPr="00107AB2">
        <w:rPr>
          <w:rFonts w:ascii="Times New Roman" w:hAnsi="Times New Roman" w:cs="Times New Roman"/>
          <w:b/>
          <w:sz w:val="20"/>
          <w:szCs w:val="20"/>
        </w:rPr>
        <w:t>Summary</w:t>
      </w:r>
      <w:r w:rsidRPr="00107AB2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Pr="00107AB2">
        <w:rPr>
          <w:rFonts w:ascii="Times New Roman" w:hAnsi="Times New Roman" w:cs="Times New Roman"/>
          <w:b/>
          <w:i/>
          <w:sz w:val="20"/>
          <w:szCs w:val="20"/>
        </w:rPr>
        <w:t>DAM</w:t>
      </w:r>
      <w:r w:rsidRPr="00107AB2">
        <w:rPr>
          <w:rFonts w:ascii="Times New Roman" w:hAnsi="Times New Roman" w:cs="Times New Roman"/>
          <w:b/>
          <w:sz w:val="20"/>
          <w:szCs w:val="20"/>
        </w:rPr>
        <w:t xml:space="preserve"> genes in this study and previous study 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1701"/>
        <w:gridCol w:w="993"/>
        <w:gridCol w:w="997"/>
        <w:gridCol w:w="1276"/>
      </w:tblGrid>
      <w:tr w:rsidR="00713432" w:rsidRPr="00107AB2" w:rsidTr="0088188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  <w:r w:rsidR="00CE2F0B"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>s in this stud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>Gene accession in ‘Cuiguan’ gen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>NCBI accession NO.</w:t>
            </w:r>
          </w:p>
        </w:tc>
        <w:tc>
          <w:tcPr>
            <w:tcW w:w="32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432" w:rsidRPr="00107AB2" w:rsidRDefault="00713432" w:rsidP="001153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names </w:t>
            </w:r>
            <w:r w:rsidR="00CE2F0B"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>in previous stud</w:t>
            </w:r>
            <w:r w:rsidR="001153AB"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>ies</w:t>
            </w:r>
          </w:p>
        </w:tc>
      </w:tr>
      <w:tr w:rsidR="00FB1994" w:rsidRPr="00107AB2" w:rsidTr="00881884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EVM00151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XP_009376231.1</w:t>
            </w:r>
          </w:p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XP_009376233.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13432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1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713432" w:rsidRPr="00107AB2" w:rsidRDefault="0071343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13432" w:rsidRPr="00107AB2" w:rsidRDefault="0017565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MADS13-2</w:t>
            </w:r>
          </w:p>
        </w:tc>
      </w:tr>
      <w:tr w:rsidR="00FB1994" w:rsidRPr="00107AB2" w:rsidTr="00881884">
        <w:tc>
          <w:tcPr>
            <w:tcW w:w="1413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EVM00094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XP_00937623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2F0B" w:rsidRPr="00107AB2" w:rsidRDefault="0017565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MADS13-3</w:t>
            </w:r>
          </w:p>
        </w:tc>
      </w:tr>
      <w:tr w:rsidR="00FB1994" w:rsidRPr="00107AB2" w:rsidTr="00881884">
        <w:tc>
          <w:tcPr>
            <w:tcW w:w="1413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EVM00413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XP_009376226.1</w:t>
            </w:r>
          </w:p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XP_009376227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994" w:rsidRPr="00107AB2" w:rsidTr="00881884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4-1</w:t>
            </w:r>
          </w:p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4-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EVM0039919</w:t>
            </w:r>
          </w:p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EVM00042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XP_018500348.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2</w:t>
            </w:r>
          </w:p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3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:rsidR="00CE2F0B" w:rsidRPr="00107AB2" w:rsidRDefault="001B734C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AM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E2F0B" w:rsidRPr="00107AB2" w:rsidRDefault="0017565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MADS13-1</w:t>
            </w:r>
          </w:p>
        </w:tc>
      </w:tr>
      <w:tr w:rsidR="00FB1994" w:rsidRPr="00107AB2" w:rsidTr="00881884">
        <w:tc>
          <w:tcPr>
            <w:tcW w:w="1413" w:type="dxa"/>
            <w:tcBorders>
              <w:top w:val="single" w:sz="4" w:space="0" w:color="auto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E2F0B" w:rsidRPr="00107AB2" w:rsidRDefault="00CE2F0B" w:rsidP="00115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E2F0B" w:rsidRPr="00107AB2" w:rsidRDefault="00CE2F0B" w:rsidP="00115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E2F0B" w:rsidRPr="00107AB2" w:rsidRDefault="00CE2F0B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Niu et al. 2016</w:t>
            </w:r>
            <w:r w:rsidR="001B734C" w:rsidRPr="00107AB2">
              <w:rPr>
                <w:rFonts w:ascii="Times New Roman" w:hAnsi="Times New Roman" w:cs="Times New Roman"/>
                <w:sz w:val="20"/>
                <w:szCs w:val="20"/>
              </w:rPr>
              <w:t>; Yang et al. 202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CE2F0B" w:rsidRPr="00107AB2" w:rsidRDefault="001B734C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Tuan et al. 20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E2F0B" w:rsidRPr="00107AB2" w:rsidRDefault="00175652" w:rsidP="00881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 xml:space="preserve">Ubi et al. 2010; </w:t>
            </w:r>
            <w:r w:rsidR="00FB1994" w:rsidRPr="00107AB2">
              <w:rPr>
                <w:rFonts w:ascii="Times New Roman" w:hAnsi="Times New Roman" w:cs="Times New Roman"/>
                <w:sz w:val="20"/>
                <w:szCs w:val="20"/>
              </w:rPr>
              <w:t>Saito et al. 2013</w:t>
            </w:r>
          </w:p>
        </w:tc>
      </w:tr>
    </w:tbl>
    <w:p w:rsidR="00713432" w:rsidRPr="00107AB2" w:rsidRDefault="00713432" w:rsidP="00237B7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F5297" w:rsidRPr="00107AB2" w:rsidRDefault="002F529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107AB2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713432" w:rsidRPr="00107AB2" w:rsidRDefault="00713432" w:rsidP="00237B7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F5297" w:rsidRPr="00107AB2" w:rsidRDefault="002F5297" w:rsidP="002F5297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07AB2">
        <w:rPr>
          <w:rFonts w:ascii="Times New Roman" w:hAnsi="Times New Roman" w:cs="Times New Roman"/>
          <w:b/>
          <w:sz w:val="20"/>
          <w:szCs w:val="20"/>
        </w:rPr>
        <w:t>Table S7 Accession numbers of genes used in phylogenetic analysis of DAM protein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560"/>
        <w:gridCol w:w="3260"/>
        <w:gridCol w:w="3260"/>
      </w:tblGrid>
      <w:tr w:rsidR="002F5297" w:rsidRPr="00107AB2" w:rsidTr="002F55A8">
        <w:trPr>
          <w:trHeight w:val="27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SVP-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A37963.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SVP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A37964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SVP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A37965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SVP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A37966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GL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194185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SV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324584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SVP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QO9060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SVP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4461638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SVP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231031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SVP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BC35958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SVP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2285687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SVP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9073897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DA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J9636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DAM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J9637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DAM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J9637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DAM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J96358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DAM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J96366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DAM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J9636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2097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1322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2592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2592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2775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5271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233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2551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3784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3225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2238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1435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SVP-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P00003111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SVP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03714-v1.0-hybr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SVP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03748-v1.0-hybr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SVP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20808-v1.0-hybr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SVP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12120-v1.0-hybr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SVP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12119-v1.0-hybr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SVP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upe.8G069300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SVP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upe.6G19900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R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yDA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0015109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article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yDAM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0009473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article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yDAM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0041302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article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pyDAM4-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0039919.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article</w:t>
            </w:r>
          </w:p>
        </w:tc>
      </w:tr>
      <w:tr w:rsidR="002F5297" w:rsidRPr="00107AB2" w:rsidTr="002F55A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yDAM4-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0004250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297" w:rsidRPr="00107AB2" w:rsidRDefault="002F5297" w:rsidP="002F5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article</w:t>
            </w:r>
          </w:p>
        </w:tc>
      </w:tr>
    </w:tbl>
    <w:p w:rsidR="00713432" w:rsidRPr="00107AB2" w:rsidRDefault="00713432" w:rsidP="00237B7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F5297" w:rsidRPr="00107AB2" w:rsidRDefault="002F5297" w:rsidP="00237B7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F5297" w:rsidRPr="00107AB2" w:rsidRDefault="002F5297" w:rsidP="00237B7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23E57" w:rsidRPr="00107AB2" w:rsidRDefault="00323E57" w:rsidP="00237B7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07AB2">
        <w:rPr>
          <w:rFonts w:ascii="Times New Roman" w:hAnsi="Times New Roman" w:cs="Times New Roman"/>
          <w:b/>
          <w:sz w:val="20"/>
          <w:szCs w:val="20"/>
        </w:rPr>
        <w:t>Table S</w:t>
      </w:r>
      <w:r w:rsidR="002F5297" w:rsidRPr="00107AB2">
        <w:rPr>
          <w:rFonts w:ascii="Times New Roman" w:hAnsi="Times New Roman" w:cs="Times New Roman"/>
          <w:b/>
          <w:sz w:val="20"/>
          <w:szCs w:val="20"/>
        </w:rPr>
        <w:t>8</w:t>
      </w:r>
      <w:r w:rsidRPr="00107AB2">
        <w:rPr>
          <w:rFonts w:ascii="Times New Roman" w:hAnsi="Times New Roman" w:cs="Times New Roman"/>
          <w:b/>
          <w:sz w:val="20"/>
          <w:szCs w:val="20"/>
        </w:rPr>
        <w:t xml:space="preserve"> Primers used for qRT-PCR</w:t>
      </w:r>
    </w:p>
    <w:tbl>
      <w:tblPr>
        <w:tblW w:w="8931" w:type="dxa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5"/>
        <w:gridCol w:w="3516"/>
        <w:gridCol w:w="3680"/>
      </w:tblGrid>
      <w:tr w:rsidR="00237B75" w:rsidRPr="00107AB2" w:rsidTr="005734DC">
        <w:trPr>
          <w:trHeight w:val="349"/>
        </w:trPr>
        <w:tc>
          <w:tcPr>
            <w:tcW w:w="17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E57" w:rsidRPr="00107AB2" w:rsidRDefault="00323E57" w:rsidP="00323E5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E57" w:rsidRPr="00107AB2" w:rsidRDefault="00323E57" w:rsidP="00323E5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orward primer (5’ ~ 3’)</w:t>
            </w:r>
          </w:p>
        </w:tc>
        <w:tc>
          <w:tcPr>
            <w:tcW w:w="36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23E57" w:rsidRPr="00107AB2" w:rsidRDefault="00323E57" w:rsidP="00323E5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verse primer (5’ ~ 3’)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Q-Cyclin-J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GCTTGTTTCGCTGTGGATT</w:t>
            </w:r>
          </w:p>
        </w:tc>
        <w:tc>
          <w:tcPr>
            <w:tcW w:w="3680" w:type="dxa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TTCCCCAACTTTTGCCACC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DAM1</w:t>
            </w:r>
          </w:p>
        </w:tc>
        <w:tc>
          <w:tcPr>
            <w:tcW w:w="3516" w:type="dxa"/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TCGAAGATGACTGCTCCGAC</w:t>
            </w:r>
          </w:p>
        </w:tc>
        <w:tc>
          <w:tcPr>
            <w:tcW w:w="3680" w:type="dxa"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07AB2">
              <w:rPr>
                <w:rFonts w:ascii="Times New Roman" w:eastAsia="仿宋" w:hAnsi="Times New Roman" w:cs="Times New Roman"/>
                <w:sz w:val="20"/>
                <w:szCs w:val="20"/>
              </w:rPr>
              <w:t>CAGTCACAGTACTTCCACAGA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DAM2</w:t>
            </w:r>
          </w:p>
        </w:tc>
        <w:tc>
          <w:tcPr>
            <w:tcW w:w="3516" w:type="dxa"/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107AB2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G</w:t>
            </w:r>
            <w:r w:rsidRPr="00107AB2">
              <w:rPr>
                <w:rFonts w:ascii="Times New Roman" w:eastAsia="仿宋" w:hAnsi="Times New Roman" w:cs="Times New Roman"/>
                <w:sz w:val="20"/>
                <w:szCs w:val="20"/>
              </w:rPr>
              <w:t>AAGAAGGCGTGACATCTGAATC</w:t>
            </w:r>
          </w:p>
        </w:tc>
        <w:tc>
          <w:tcPr>
            <w:tcW w:w="3680" w:type="dxa"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eastAsia="仿宋" w:hAnsi="Times New Roman" w:cs="Times New Roman"/>
                <w:sz w:val="20"/>
                <w:szCs w:val="20"/>
              </w:rPr>
              <w:t>CCATCCGTCTCCACTTCTTAACCAA</w:t>
            </w:r>
          </w:p>
        </w:tc>
      </w:tr>
      <w:tr w:rsidR="00B9200D" w:rsidRPr="00107AB2" w:rsidTr="00B9200D">
        <w:trPr>
          <w:trHeight w:val="349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DAM3</w:t>
            </w:r>
          </w:p>
        </w:tc>
        <w:tc>
          <w:tcPr>
            <w:tcW w:w="3516" w:type="dxa"/>
            <w:tcBorders>
              <w:bottom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spacing w:line="360" w:lineRule="exact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eastAsia="仿宋" w:hAnsi="Times New Roman" w:cs="Times New Roman"/>
                <w:sz w:val="20"/>
                <w:szCs w:val="20"/>
              </w:rPr>
              <w:t>GACGGCGATCAAGGAGTT</w:t>
            </w:r>
          </w:p>
        </w:tc>
        <w:tc>
          <w:tcPr>
            <w:tcW w:w="3680" w:type="dxa"/>
            <w:tcBorders>
              <w:bottom w:val="nil"/>
            </w:tcBorders>
          </w:tcPr>
          <w:p w:rsidR="00B9200D" w:rsidRPr="00107AB2" w:rsidRDefault="00B9200D" w:rsidP="005734DC">
            <w:pPr>
              <w:spacing w:line="360" w:lineRule="exact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eastAsia="仿宋" w:hAnsi="Times New Roman" w:cs="Times New Roman"/>
                <w:sz w:val="20"/>
                <w:szCs w:val="20"/>
              </w:rPr>
              <w:t>CAAGTTAAGGCGGCTCACC</w:t>
            </w:r>
          </w:p>
        </w:tc>
      </w:tr>
      <w:tr w:rsidR="00B9200D" w:rsidRPr="00107AB2" w:rsidTr="00B9200D">
        <w:trPr>
          <w:trHeight w:val="349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DAM4</w:t>
            </w: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spacing w:line="360" w:lineRule="exact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AACAACCAGCTAAGCCAGAAG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B9200D" w:rsidRPr="00107AB2" w:rsidRDefault="00B9200D" w:rsidP="005734DC">
            <w:pPr>
              <w:spacing w:line="360" w:lineRule="exact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eastAsia="仿宋" w:hAnsi="Times New Roman" w:cs="Times New Roman"/>
                <w:sz w:val="20"/>
                <w:szCs w:val="20"/>
              </w:rPr>
              <w:t>TCAAGGGTTGGAGAAGGTGG</w:t>
            </w:r>
          </w:p>
        </w:tc>
      </w:tr>
      <w:tr w:rsidR="00B9200D" w:rsidRPr="00107AB2" w:rsidTr="00B9200D">
        <w:trPr>
          <w:trHeight w:val="349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Q-EXPA1</w:t>
            </w: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GAAACTGGGGGCAAAACTG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AATTAGGAGGTGGCGTGGG</w:t>
            </w:r>
          </w:p>
        </w:tc>
      </w:tr>
      <w:tr w:rsidR="00B9200D" w:rsidRPr="00107AB2" w:rsidTr="00B9200D">
        <w:trPr>
          <w:trHeight w:val="349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FY</w:t>
            </w: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GCTCGCTCCTCCTTAT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GCAACTGACGGCAACATA</w:t>
            </w:r>
          </w:p>
        </w:tc>
      </w:tr>
      <w:tr w:rsidR="00B9200D" w:rsidRPr="00107AB2" w:rsidTr="00B9200D">
        <w:trPr>
          <w:trHeight w:val="349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Q-GA20OX2</w:t>
            </w: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GCCCTGGCTTTTCACTCATC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GAGGTTGTGTCATGGTTTGC</w:t>
            </w:r>
          </w:p>
        </w:tc>
      </w:tr>
      <w:tr w:rsidR="00B9200D" w:rsidRPr="00107AB2" w:rsidTr="00B9200D">
        <w:trPr>
          <w:trHeight w:val="349"/>
        </w:trPr>
        <w:tc>
          <w:tcPr>
            <w:tcW w:w="1735" w:type="dxa"/>
            <w:tcBorders>
              <w:top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GH3</w:t>
            </w:r>
          </w:p>
        </w:tc>
        <w:tc>
          <w:tcPr>
            <w:tcW w:w="3516" w:type="dxa"/>
            <w:tcBorders>
              <w:top w:val="nil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GGACTTCTTGGTCTCCCTC</w:t>
            </w:r>
          </w:p>
        </w:tc>
        <w:tc>
          <w:tcPr>
            <w:tcW w:w="3680" w:type="dxa"/>
            <w:tcBorders>
              <w:top w:val="nil"/>
            </w:tcBorders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GTAAGTGGCGACAGTGCT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LAC12</w:t>
            </w:r>
          </w:p>
        </w:tc>
        <w:tc>
          <w:tcPr>
            <w:tcW w:w="3516" w:type="dxa"/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ACACCAGTGAAGAGGCTGTG</w:t>
            </w:r>
          </w:p>
        </w:tc>
        <w:tc>
          <w:tcPr>
            <w:tcW w:w="3680" w:type="dxa"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TCCCTCCTGGCCTAATTGGA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shd w:val="clear" w:color="auto" w:fill="auto"/>
            <w:noWrap/>
            <w:vAlign w:val="center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Q-MYB108</w:t>
            </w:r>
          </w:p>
        </w:tc>
        <w:tc>
          <w:tcPr>
            <w:tcW w:w="3516" w:type="dxa"/>
            <w:shd w:val="clear" w:color="auto" w:fill="auto"/>
            <w:noWrap/>
            <w:vAlign w:val="center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GGAACATGGACGGGATGTG</w:t>
            </w:r>
          </w:p>
        </w:tc>
        <w:tc>
          <w:tcPr>
            <w:tcW w:w="3680" w:type="dxa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CAGTTTGAATACATCCCCTAACC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Q-NAC88</w:t>
            </w: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GTGGACAACTCGGGATTCA</w:t>
            </w:r>
          </w:p>
        </w:tc>
        <w:tc>
          <w:tcPr>
            <w:tcW w:w="3680" w:type="dxa"/>
            <w:tcBorders>
              <w:top w:val="nil"/>
              <w:bottom w:val="nil"/>
            </w:tcBorders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CCTCTCTACCGCCCTTTTG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Q-SDH</w:t>
            </w:r>
          </w:p>
        </w:tc>
        <w:tc>
          <w:tcPr>
            <w:tcW w:w="3516" w:type="dxa"/>
            <w:tcBorders>
              <w:top w:val="nil"/>
            </w:tcBorders>
            <w:shd w:val="clear" w:color="auto" w:fill="auto"/>
            <w:noWrap/>
            <w:vAlign w:val="center"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GGAAGTCATCGTCTCGGATG</w:t>
            </w:r>
          </w:p>
        </w:tc>
        <w:tc>
          <w:tcPr>
            <w:tcW w:w="3680" w:type="dxa"/>
            <w:tcBorders>
              <w:top w:val="nil"/>
            </w:tcBorders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CATACGTACGCACACAATTATTA</w:t>
            </w:r>
          </w:p>
        </w:tc>
      </w:tr>
      <w:tr w:rsidR="00B9200D" w:rsidRPr="00107AB2" w:rsidTr="005734DC">
        <w:trPr>
          <w:trHeight w:val="349"/>
        </w:trPr>
        <w:tc>
          <w:tcPr>
            <w:tcW w:w="17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Q-TCP4</w:t>
            </w:r>
          </w:p>
        </w:tc>
        <w:tc>
          <w:tcPr>
            <w:tcW w:w="35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GGATTCTCACCACCACCAAG</w:t>
            </w:r>
          </w:p>
        </w:tc>
        <w:tc>
          <w:tcPr>
            <w:tcW w:w="3680" w:type="dxa"/>
            <w:tcBorders>
              <w:bottom w:val="nil"/>
            </w:tcBorders>
          </w:tcPr>
          <w:p w:rsidR="00B9200D" w:rsidRPr="00107AB2" w:rsidRDefault="00B9200D" w:rsidP="005734D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07AB2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ACGATGTCGGTGCTGACTA</w:t>
            </w:r>
          </w:p>
        </w:tc>
      </w:tr>
      <w:tr w:rsidR="00B9200D" w:rsidRPr="00107AB2" w:rsidTr="00574BE3">
        <w:trPr>
          <w:trHeight w:val="349"/>
        </w:trPr>
        <w:tc>
          <w:tcPr>
            <w:tcW w:w="1735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Q-TIFY10A</w:t>
            </w:r>
          </w:p>
        </w:tc>
        <w:tc>
          <w:tcPr>
            <w:tcW w:w="3516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CCCTCGACCCGTTGTTTGT</w:t>
            </w:r>
          </w:p>
        </w:tc>
        <w:tc>
          <w:tcPr>
            <w:tcW w:w="3680" w:type="dxa"/>
            <w:tcBorders>
              <w:bottom w:val="single" w:sz="6" w:space="0" w:color="auto"/>
            </w:tcBorders>
          </w:tcPr>
          <w:p w:rsidR="00B9200D" w:rsidRPr="00107AB2" w:rsidRDefault="00B9200D" w:rsidP="005734D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GTTTGGTACGGTGCTAGGGT</w:t>
            </w:r>
          </w:p>
        </w:tc>
      </w:tr>
    </w:tbl>
    <w:p w:rsidR="00323E57" w:rsidRPr="00107AB2" w:rsidRDefault="00323E57">
      <w:pPr>
        <w:rPr>
          <w:rFonts w:ascii="Times New Roman" w:hAnsi="Times New Roman" w:cs="Times New Roman"/>
          <w:b/>
          <w:sz w:val="20"/>
          <w:szCs w:val="20"/>
        </w:rPr>
      </w:pPr>
    </w:p>
    <w:p w:rsidR="00237B75" w:rsidRPr="00107AB2" w:rsidRDefault="00237B75">
      <w:pPr>
        <w:rPr>
          <w:rFonts w:ascii="Times New Roman" w:hAnsi="Times New Roman" w:cs="Times New Roman"/>
          <w:b/>
          <w:sz w:val="20"/>
          <w:szCs w:val="20"/>
        </w:rPr>
      </w:pPr>
    </w:p>
    <w:p w:rsidR="00237B75" w:rsidRPr="00107AB2" w:rsidRDefault="00237B75" w:rsidP="0059626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07AB2">
        <w:rPr>
          <w:rFonts w:ascii="Times New Roman" w:hAnsi="Times New Roman" w:cs="Times New Roman"/>
          <w:b/>
          <w:sz w:val="20"/>
          <w:szCs w:val="20"/>
        </w:rPr>
        <w:t>Table S</w:t>
      </w:r>
      <w:r w:rsidR="002F5297" w:rsidRPr="00107AB2">
        <w:rPr>
          <w:rFonts w:ascii="Times New Roman" w:hAnsi="Times New Roman" w:cs="Times New Roman"/>
          <w:b/>
          <w:sz w:val="20"/>
          <w:szCs w:val="20"/>
        </w:rPr>
        <w:t>9</w:t>
      </w:r>
      <w:r w:rsidRPr="00107AB2">
        <w:rPr>
          <w:rFonts w:ascii="Times New Roman" w:hAnsi="Times New Roman" w:cs="Times New Roman"/>
          <w:b/>
          <w:sz w:val="20"/>
          <w:szCs w:val="20"/>
        </w:rPr>
        <w:t xml:space="preserve"> Primers used for VIGS experimen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6405"/>
      </w:tblGrid>
      <w:tr w:rsidR="00CF11C9" w:rsidRPr="00107AB2" w:rsidTr="00EA239E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:rsidR="00CF11C9" w:rsidRPr="00107AB2" w:rsidRDefault="00CF11C9" w:rsidP="00CF1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:rsidR="00CF11C9" w:rsidRPr="00107AB2" w:rsidRDefault="00CF11C9" w:rsidP="00CF1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CF11C9" w:rsidRPr="00107AB2" w:rsidTr="00EA239E">
        <w:tc>
          <w:tcPr>
            <w:tcW w:w="4148" w:type="dxa"/>
            <w:tcBorders>
              <w:top w:val="single" w:sz="4" w:space="0" w:color="auto"/>
            </w:tcBorders>
          </w:tcPr>
          <w:p w:rsidR="00CF11C9" w:rsidRPr="00107AB2" w:rsidRDefault="00CF1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0559C" w:rsidRPr="00107AB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-pTRV2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CF11C9" w:rsidRPr="00107AB2" w:rsidRDefault="00CF1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ATTCTGTGAGTAAGGTTACCGATTGGTGGAAGCAAGCCTTGGCCG</w:t>
            </w:r>
          </w:p>
        </w:tc>
      </w:tr>
      <w:tr w:rsidR="00CF11C9" w:rsidRPr="00107AB2" w:rsidTr="00EA239E">
        <w:tc>
          <w:tcPr>
            <w:tcW w:w="4148" w:type="dxa"/>
            <w:tcBorders>
              <w:bottom w:val="single" w:sz="8" w:space="0" w:color="auto"/>
            </w:tcBorders>
          </w:tcPr>
          <w:p w:rsidR="00CF11C9" w:rsidRPr="00107AB2" w:rsidRDefault="00CF11C9" w:rsidP="00CF1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0559C" w:rsidRPr="00107AB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-pTRV2-R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:rsidR="00CF11C9" w:rsidRPr="00107AB2" w:rsidRDefault="00CF1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AB2">
              <w:rPr>
                <w:rFonts w:ascii="Times New Roman" w:hAnsi="Times New Roman" w:cs="Times New Roman"/>
                <w:sz w:val="20"/>
                <w:szCs w:val="20"/>
              </w:rPr>
              <w:t>GCCCGGGCCTCGAGACGCGTGGGAGAAGGTGGTGACATTTGTGGC</w:t>
            </w:r>
          </w:p>
        </w:tc>
      </w:tr>
    </w:tbl>
    <w:p w:rsidR="00237B75" w:rsidRPr="00107AB2" w:rsidRDefault="00237B75">
      <w:pPr>
        <w:rPr>
          <w:rFonts w:ascii="Times New Roman" w:hAnsi="Times New Roman" w:cs="Times New Roman"/>
          <w:sz w:val="20"/>
          <w:szCs w:val="20"/>
        </w:rPr>
      </w:pPr>
    </w:p>
    <w:sectPr w:rsidR="00237B75" w:rsidRPr="00107AB2" w:rsidSect="00676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A4C" w:rsidRDefault="00C45A4C" w:rsidP="00DA471F">
      <w:r>
        <w:separator/>
      </w:r>
    </w:p>
  </w:endnote>
  <w:endnote w:type="continuationSeparator" w:id="0">
    <w:p w:rsidR="00C45A4C" w:rsidRDefault="00C45A4C" w:rsidP="00DA4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A4C" w:rsidRDefault="00C45A4C" w:rsidP="00DA471F">
      <w:r>
        <w:separator/>
      </w:r>
    </w:p>
  </w:footnote>
  <w:footnote w:type="continuationSeparator" w:id="0">
    <w:p w:rsidR="00C45A4C" w:rsidRDefault="00C45A4C" w:rsidP="00DA4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135"/>
    <w:rsid w:val="0000559C"/>
    <w:rsid w:val="001043AE"/>
    <w:rsid w:val="00107AB2"/>
    <w:rsid w:val="001153AB"/>
    <w:rsid w:val="00175652"/>
    <w:rsid w:val="001A06A0"/>
    <w:rsid w:val="001B404C"/>
    <w:rsid w:val="001B734C"/>
    <w:rsid w:val="001E4081"/>
    <w:rsid w:val="001F4257"/>
    <w:rsid w:val="0022147E"/>
    <w:rsid w:val="00237B75"/>
    <w:rsid w:val="00290984"/>
    <w:rsid w:val="002D0236"/>
    <w:rsid w:val="002E2958"/>
    <w:rsid w:val="002F5297"/>
    <w:rsid w:val="00310C49"/>
    <w:rsid w:val="00323E57"/>
    <w:rsid w:val="0036113D"/>
    <w:rsid w:val="00383820"/>
    <w:rsid w:val="00391AC4"/>
    <w:rsid w:val="003B1507"/>
    <w:rsid w:val="0051194E"/>
    <w:rsid w:val="005406E1"/>
    <w:rsid w:val="005734DC"/>
    <w:rsid w:val="00574BE3"/>
    <w:rsid w:val="00576FC9"/>
    <w:rsid w:val="00596261"/>
    <w:rsid w:val="006518B6"/>
    <w:rsid w:val="0067616A"/>
    <w:rsid w:val="00684D1D"/>
    <w:rsid w:val="006E42F9"/>
    <w:rsid w:val="00713432"/>
    <w:rsid w:val="00762D3E"/>
    <w:rsid w:val="00803A79"/>
    <w:rsid w:val="0087295A"/>
    <w:rsid w:val="00881884"/>
    <w:rsid w:val="009529D2"/>
    <w:rsid w:val="009D63C4"/>
    <w:rsid w:val="00A00367"/>
    <w:rsid w:val="00A21866"/>
    <w:rsid w:val="00AF60E9"/>
    <w:rsid w:val="00B42525"/>
    <w:rsid w:val="00B57604"/>
    <w:rsid w:val="00B9200D"/>
    <w:rsid w:val="00BA28C6"/>
    <w:rsid w:val="00C11D11"/>
    <w:rsid w:val="00C34D3E"/>
    <w:rsid w:val="00C45A4C"/>
    <w:rsid w:val="00CE2F0B"/>
    <w:rsid w:val="00CE3135"/>
    <w:rsid w:val="00CF11C9"/>
    <w:rsid w:val="00D30060"/>
    <w:rsid w:val="00D813C2"/>
    <w:rsid w:val="00DA3C77"/>
    <w:rsid w:val="00DA471F"/>
    <w:rsid w:val="00DD2B9D"/>
    <w:rsid w:val="00DF5CE2"/>
    <w:rsid w:val="00E34005"/>
    <w:rsid w:val="00E643B2"/>
    <w:rsid w:val="00EA239E"/>
    <w:rsid w:val="00EC6E6D"/>
    <w:rsid w:val="00F824AA"/>
    <w:rsid w:val="00FB1994"/>
    <w:rsid w:val="00FC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88576"/>
  <w15:chartTrackingRefBased/>
  <w15:docId w15:val="{BBC1C718-9B91-4580-AFC2-BEC6FF5F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7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71F"/>
    <w:rPr>
      <w:sz w:val="18"/>
      <w:szCs w:val="18"/>
    </w:rPr>
  </w:style>
  <w:style w:type="table" w:styleId="a7">
    <w:name w:val="Table Grid"/>
    <w:basedOn w:val="a1"/>
    <w:uiPriority w:val="39"/>
    <w:rsid w:val="00361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F11C9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CE2F0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E2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3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0C388-B751-4ECB-8AA6-A3A1A5EC6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5</Pages>
  <Words>5141</Words>
  <Characters>29309</Characters>
  <Application>Microsoft Office Word</Application>
  <DocSecurity>0</DocSecurity>
  <Lines>244</Lines>
  <Paragraphs>68</Paragraphs>
  <ScaleCrop>false</ScaleCrop>
  <Company/>
  <LinksUpToDate>false</LinksUpToDate>
  <CharactersWithSpaces>3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song</dc:creator>
  <cp:keywords/>
  <dc:description/>
  <cp:lastModifiedBy>Gao</cp:lastModifiedBy>
  <cp:revision>43</cp:revision>
  <dcterms:created xsi:type="dcterms:W3CDTF">2020-06-20T06:28:00Z</dcterms:created>
  <dcterms:modified xsi:type="dcterms:W3CDTF">2020-12-22T06:31:00Z</dcterms:modified>
</cp:coreProperties>
</file>